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476A8" w14:textId="77777777" w:rsidR="008B77FF" w:rsidRPr="008B77FF" w:rsidRDefault="008B77FF" w:rsidP="00245658">
      <w:pPr>
        <w:spacing w:before="0" w:after="0" w:line="360" w:lineRule="auto"/>
        <w:rPr>
          <w:rFonts w:cs="Times New Roman"/>
          <w:b/>
          <w:bCs/>
          <w:szCs w:val="28"/>
        </w:rPr>
      </w:pPr>
      <w:r w:rsidRPr="008B77FF">
        <w:rPr>
          <w:rFonts w:cs="Times New Roman"/>
          <w:b/>
          <w:bCs/>
          <w:szCs w:val="28"/>
        </w:rPr>
        <w:t>Supplementary Table 2</w:t>
      </w:r>
    </w:p>
    <w:p w14:paraId="0FF90491" w14:textId="77777777" w:rsidR="008B77FF" w:rsidRPr="008B77FF" w:rsidRDefault="008B77FF" w:rsidP="00245658">
      <w:pPr>
        <w:spacing w:before="0" w:after="0" w:line="360" w:lineRule="auto"/>
        <w:rPr>
          <w:rFonts w:cs="Times New Roman"/>
          <w:b/>
          <w:bCs/>
          <w:szCs w:val="24"/>
        </w:rPr>
      </w:pPr>
      <w:r w:rsidRPr="008B77FF">
        <w:rPr>
          <w:rFonts w:cs="Times New Roman"/>
          <w:b/>
          <w:bCs/>
          <w:szCs w:val="24"/>
        </w:rPr>
        <w:t>The cell number of each class in iWAT of obese mice</w:t>
      </w:r>
    </w:p>
    <w:tbl>
      <w:tblPr>
        <w:tblStyle w:val="ab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1559"/>
        <w:gridCol w:w="1134"/>
        <w:gridCol w:w="992"/>
        <w:gridCol w:w="1559"/>
        <w:gridCol w:w="1418"/>
      </w:tblGrid>
      <w:tr w:rsidR="008B77FF" w14:paraId="004A4583" w14:textId="77777777" w:rsidTr="00B01562">
        <w:trPr>
          <w:trHeight w:hRule="exact" w:val="454"/>
        </w:trPr>
        <w:tc>
          <w:tcPr>
            <w:tcW w:w="1702" w:type="dxa"/>
            <w:tcBorders>
              <w:top w:val="single" w:sz="4" w:space="0" w:color="auto"/>
            </w:tcBorders>
          </w:tcPr>
          <w:p w14:paraId="5F30FA2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>
              <w:rPr>
                <w:rFonts w:cs="Times New Roman"/>
                <w:szCs w:val="24"/>
              </w:rPr>
              <w:t>FD-iWAT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F89A74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ods</w:t>
            </w:r>
          </w:p>
        </w:tc>
      </w:tr>
      <w:tr w:rsidR="008B77FF" w14:paraId="270410C8" w14:textId="77777777" w:rsidTr="00B01562">
        <w:trPr>
          <w:trHeight w:hRule="exact" w:val="454"/>
        </w:trPr>
        <w:tc>
          <w:tcPr>
            <w:tcW w:w="1702" w:type="dxa"/>
            <w:tcBorders>
              <w:bottom w:val="single" w:sz="4" w:space="0" w:color="auto"/>
            </w:tcBorders>
          </w:tcPr>
          <w:p w14:paraId="3C595F53" w14:textId="5A8316B9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rea</w:t>
            </w:r>
            <w:r w:rsidR="000A6DFE">
              <w:rPr>
                <w:rFonts w:cs="Times New Roman"/>
                <w:szCs w:val="24"/>
              </w:rPr>
              <w:t xml:space="preserve"> </w:t>
            </w:r>
            <w:r w:rsidR="000A6DFE">
              <w:rPr>
                <w:rFonts w:cs="Times New Roman" w:hint="eastAsia"/>
                <w:szCs w:val="24"/>
                <w:lang w:eastAsia="zh-CN"/>
              </w:rPr>
              <w:t>(</w:t>
            </w:r>
            <w:r w:rsidR="000A6DFE" w:rsidRPr="00D644B2">
              <w:rPr>
                <w:rFonts w:cs="Times New Roman"/>
                <w:szCs w:val="24"/>
                <w:lang w:eastAsia="zh-CN"/>
              </w:rPr>
              <w:t>μ</w:t>
            </w:r>
            <w:r w:rsidR="000A6DFE">
              <w:rPr>
                <w:rFonts w:cs="Times New Roman"/>
                <w:szCs w:val="24"/>
                <w:lang w:eastAsia="zh-CN"/>
              </w:rPr>
              <w:t>m</w:t>
            </w:r>
            <w:r w:rsidR="000A6DFE" w:rsidRPr="00D644B2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="000A6DFE">
              <w:rPr>
                <w:rFonts w:cs="Times New Roman"/>
                <w:szCs w:val="24"/>
                <w:lang w:eastAsia="zh-CN"/>
              </w:rPr>
              <w:t>)</w:t>
            </w:r>
          </w:p>
          <w:p w14:paraId="4BAAB77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(μm</w:t>
            </w:r>
            <w:r w:rsidRPr="005029BD">
              <w:rPr>
                <w:rFonts w:cs="Times New Roman"/>
                <w:szCs w:val="24"/>
                <w:vertAlign w:val="superscript"/>
              </w:rPr>
              <w:t>2</w:t>
            </w:r>
            <w:r w:rsidRPr="005029BD">
              <w:rPr>
                <w:rFonts w:cs="Times New Roman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4E1172" w14:textId="77777777" w:rsidR="008B77FF" w:rsidRDefault="008B77FF" w:rsidP="00A94D7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P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0036DB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AC+IPP</w:t>
            </w:r>
          </w:p>
          <w:p w14:paraId="20452D8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monochr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F04FD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AC+IPP</w:t>
            </w:r>
          </w:p>
          <w:p w14:paraId="56339CA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0CCF2B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mageJ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744FB5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5029BD">
              <w:rPr>
                <w:rFonts w:cs="Times New Roman"/>
                <w:szCs w:val="24"/>
              </w:rPr>
              <w:t>AC+ImageJ</w:t>
            </w:r>
            <w:proofErr w:type="spellEnd"/>
          </w:p>
          <w:p w14:paraId="3422973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monochr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10D9C0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5029BD">
              <w:rPr>
                <w:rFonts w:cs="Times New Roman"/>
                <w:szCs w:val="24"/>
              </w:rPr>
              <w:t>AC+ImageJ</w:t>
            </w:r>
            <w:proofErr w:type="spellEnd"/>
          </w:p>
          <w:p w14:paraId="577E656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r</w:t>
            </w:r>
          </w:p>
        </w:tc>
      </w:tr>
      <w:tr w:rsidR="008B77FF" w:rsidRPr="00776094" w14:paraId="1F88C5E7" w14:textId="77777777" w:rsidTr="00B01562">
        <w:trPr>
          <w:trHeight w:hRule="exact" w:val="454"/>
        </w:trPr>
        <w:tc>
          <w:tcPr>
            <w:tcW w:w="1702" w:type="dxa"/>
            <w:tcBorders>
              <w:top w:val="single" w:sz="4" w:space="0" w:color="auto"/>
            </w:tcBorders>
          </w:tcPr>
          <w:p w14:paraId="62049AA0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5</w:t>
            </w:r>
            <w:r>
              <w:rPr>
                <w:rFonts w:cs="Times New Roman"/>
                <w:szCs w:val="24"/>
              </w:rPr>
              <w:t>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ACE16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4F771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97BAC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E5BBA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5C376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C6466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6</w:t>
            </w:r>
          </w:p>
        </w:tc>
      </w:tr>
      <w:tr w:rsidR="008B77FF" w:rsidRPr="00776094" w14:paraId="3B7D6215" w14:textId="77777777" w:rsidTr="00B01562">
        <w:trPr>
          <w:trHeight w:hRule="exact" w:val="454"/>
        </w:trPr>
        <w:tc>
          <w:tcPr>
            <w:tcW w:w="1702" w:type="dxa"/>
          </w:tcPr>
          <w:p w14:paraId="5D1CF486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0-1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ADDAF1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91F8B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FF60A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2B5D7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4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DACF7D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FADD97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40</w:t>
            </w:r>
          </w:p>
        </w:tc>
      </w:tr>
      <w:tr w:rsidR="008B77FF" w:rsidRPr="00776094" w14:paraId="7A42BEB5" w14:textId="77777777" w:rsidTr="00B01562">
        <w:trPr>
          <w:trHeight w:hRule="exact" w:val="454"/>
        </w:trPr>
        <w:tc>
          <w:tcPr>
            <w:tcW w:w="1702" w:type="dxa"/>
          </w:tcPr>
          <w:p w14:paraId="54289904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0-1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83230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6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5E428C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7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FC19B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73D57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6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D097A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7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57040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73</w:t>
            </w:r>
          </w:p>
        </w:tc>
      </w:tr>
      <w:tr w:rsidR="008B77FF" w:rsidRPr="00776094" w14:paraId="501C19C7" w14:textId="77777777" w:rsidTr="00B01562">
        <w:trPr>
          <w:trHeight w:hRule="exact" w:val="454"/>
        </w:trPr>
        <w:tc>
          <w:tcPr>
            <w:tcW w:w="1702" w:type="dxa"/>
          </w:tcPr>
          <w:p w14:paraId="6D9B261B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00-2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11B97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5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705EEF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AD4BA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3B276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5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0641C1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B96B7F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0</w:t>
            </w:r>
          </w:p>
        </w:tc>
      </w:tr>
      <w:tr w:rsidR="008B77FF" w:rsidRPr="00776094" w14:paraId="73436DD0" w14:textId="77777777" w:rsidTr="00B01562">
        <w:trPr>
          <w:trHeight w:hRule="exact" w:val="454"/>
        </w:trPr>
        <w:tc>
          <w:tcPr>
            <w:tcW w:w="1702" w:type="dxa"/>
          </w:tcPr>
          <w:p w14:paraId="6115D716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000-2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E9412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747C8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8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DA5CA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8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22289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7B4D1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8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14871D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83</w:t>
            </w:r>
          </w:p>
        </w:tc>
      </w:tr>
      <w:tr w:rsidR="008B77FF" w:rsidRPr="00776094" w14:paraId="3AD623C5" w14:textId="77777777" w:rsidTr="00B01562">
        <w:trPr>
          <w:trHeight w:hRule="exact" w:val="454"/>
        </w:trPr>
        <w:tc>
          <w:tcPr>
            <w:tcW w:w="1702" w:type="dxa"/>
          </w:tcPr>
          <w:p w14:paraId="7CD8AD4F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500-3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7DAD8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2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7606C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EFD79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2F868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F483FA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4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1BFEC3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49</w:t>
            </w:r>
          </w:p>
        </w:tc>
      </w:tr>
      <w:tr w:rsidR="008B77FF" w:rsidRPr="00776094" w14:paraId="10546559" w14:textId="77777777" w:rsidTr="00B01562">
        <w:trPr>
          <w:trHeight w:hRule="exact" w:val="454"/>
        </w:trPr>
        <w:tc>
          <w:tcPr>
            <w:tcW w:w="1702" w:type="dxa"/>
          </w:tcPr>
          <w:p w14:paraId="442706F9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00-3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43571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4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A712F5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325E4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4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5851D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4882D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4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1D054D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41</w:t>
            </w:r>
          </w:p>
        </w:tc>
      </w:tr>
      <w:tr w:rsidR="008B77FF" w:rsidRPr="00776094" w14:paraId="14B6F203" w14:textId="77777777" w:rsidTr="00B01562">
        <w:trPr>
          <w:trHeight w:hRule="exact" w:val="454"/>
        </w:trPr>
        <w:tc>
          <w:tcPr>
            <w:tcW w:w="1702" w:type="dxa"/>
          </w:tcPr>
          <w:p w14:paraId="10C0D09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00-4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0FE33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2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C8D6A9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3EC4A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0AEB1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2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E8F86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3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08EE36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32</w:t>
            </w:r>
          </w:p>
        </w:tc>
      </w:tr>
      <w:tr w:rsidR="008B77FF" w:rsidRPr="00776094" w14:paraId="2D1A4790" w14:textId="77777777" w:rsidTr="00B01562">
        <w:trPr>
          <w:trHeight w:hRule="exact" w:val="454"/>
        </w:trPr>
        <w:tc>
          <w:tcPr>
            <w:tcW w:w="1702" w:type="dxa"/>
          </w:tcPr>
          <w:p w14:paraId="496F1FC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000-4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22E21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048938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506F9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D5F3F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FDD54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5EAD5D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6</w:t>
            </w:r>
          </w:p>
        </w:tc>
      </w:tr>
      <w:tr w:rsidR="008B77FF" w:rsidRPr="00776094" w14:paraId="65E68FF5" w14:textId="77777777" w:rsidTr="00B01562">
        <w:trPr>
          <w:trHeight w:hRule="exact" w:val="454"/>
        </w:trPr>
        <w:tc>
          <w:tcPr>
            <w:tcW w:w="1702" w:type="dxa"/>
          </w:tcPr>
          <w:p w14:paraId="64382A7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00-5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C1F83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5B24E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A4699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74C43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9853F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D96AE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</w:tr>
      <w:tr w:rsidR="008B77FF" w:rsidRPr="00776094" w14:paraId="35A4E0AE" w14:textId="77777777" w:rsidTr="00B01562">
        <w:trPr>
          <w:trHeight w:hRule="exact" w:val="454"/>
        </w:trPr>
        <w:tc>
          <w:tcPr>
            <w:tcW w:w="1702" w:type="dxa"/>
          </w:tcPr>
          <w:p w14:paraId="592D8FC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00-5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F0D29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8CB4E1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7F5F0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6E9DB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5A5323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D8580A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4</w:t>
            </w:r>
          </w:p>
        </w:tc>
      </w:tr>
      <w:tr w:rsidR="008B77FF" w:rsidRPr="00776094" w14:paraId="6FA87002" w14:textId="77777777" w:rsidTr="00B01562">
        <w:trPr>
          <w:trHeight w:hRule="exact" w:val="454"/>
        </w:trPr>
        <w:tc>
          <w:tcPr>
            <w:tcW w:w="1702" w:type="dxa"/>
          </w:tcPr>
          <w:p w14:paraId="114C499B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500-6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B0835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AB9E1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DD7B8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D8BE5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30AD05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E7976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</w:tr>
      <w:tr w:rsidR="008B77FF" w:rsidRPr="00776094" w14:paraId="504787B1" w14:textId="77777777" w:rsidTr="00B01562">
        <w:trPr>
          <w:trHeight w:hRule="exact" w:val="454"/>
        </w:trPr>
        <w:tc>
          <w:tcPr>
            <w:tcW w:w="1702" w:type="dxa"/>
          </w:tcPr>
          <w:p w14:paraId="2BDDE6E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000-6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EFEE3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931DC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E96A8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A888B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891E63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039B0F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</w:tr>
      <w:tr w:rsidR="008B77FF" w:rsidRPr="00776094" w14:paraId="367F0F12" w14:textId="77777777" w:rsidTr="00B01562">
        <w:trPr>
          <w:trHeight w:hRule="exact" w:val="454"/>
        </w:trPr>
        <w:tc>
          <w:tcPr>
            <w:tcW w:w="1702" w:type="dxa"/>
          </w:tcPr>
          <w:p w14:paraId="632D6A7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500-7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5A36E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FF9871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C1A17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5CB0D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3F91B0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68F676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</w:tr>
      <w:tr w:rsidR="008B77FF" w:rsidRPr="00776094" w14:paraId="1C93C4E7" w14:textId="77777777" w:rsidTr="00B01562">
        <w:trPr>
          <w:trHeight w:hRule="exact" w:val="454"/>
        </w:trPr>
        <w:tc>
          <w:tcPr>
            <w:tcW w:w="1702" w:type="dxa"/>
          </w:tcPr>
          <w:p w14:paraId="4371FCE8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000-7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00222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B2C06A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07A9C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0A10B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2FFDE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D2C039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</w:tr>
      <w:tr w:rsidR="008B77FF" w:rsidRPr="00776094" w14:paraId="51B52334" w14:textId="77777777" w:rsidTr="00B01562">
        <w:trPr>
          <w:trHeight w:hRule="exact" w:val="454"/>
        </w:trPr>
        <w:tc>
          <w:tcPr>
            <w:tcW w:w="1702" w:type="dxa"/>
          </w:tcPr>
          <w:p w14:paraId="6BF5992C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500-8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802233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0E0D7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2733D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FCC65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D523F3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4FF69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</w:tr>
      <w:tr w:rsidR="008B77FF" w:rsidRPr="00776094" w14:paraId="0BEB3391" w14:textId="77777777" w:rsidTr="00B01562">
        <w:trPr>
          <w:trHeight w:hRule="exact" w:val="454"/>
        </w:trPr>
        <w:tc>
          <w:tcPr>
            <w:tcW w:w="1702" w:type="dxa"/>
          </w:tcPr>
          <w:p w14:paraId="2D145C08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000-8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1B661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328494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8F5F1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3ED85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3FE7CE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50A6C5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</w:tr>
      <w:tr w:rsidR="008B77FF" w:rsidRPr="00776094" w14:paraId="33FAE961" w14:textId="77777777" w:rsidTr="00B01562">
        <w:trPr>
          <w:trHeight w:hRule="exact" w:val="454"/>
        </w:trPr>
        <w:tc>
          <w:tcPr>
            <w:tcW w:w="1702" w:type="dxa"/>
          </w:tcPr>
          <w:p w14:paraId="5925F753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500-9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08E071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3B2D25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3B933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8C8A3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A0226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A546D8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</w:tr>
      <w:tr w:rsidR="008B77FF" w:rsidRPr="00776094" w14:paraId="6C812C62" w14:textId="77777777" w:rsidTr="00B01562">
        <w:trPr>
          <w:trHeight w:hRule="exact" w:val="454"/>
        </w:trPr>
        <w:tc>
          <w:tcPr>
            <w:tcW w:w="1702" w:type="dxa"/>
          </w:tcPr>
          <w:p w14:paraId="3BD7ED9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000-9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C296A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51A704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51B44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7CC31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455C41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4F912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8B77FF" w:rsidRPr="00776094" w14:paraId="26ED67A1" w14:textId="77777777" w:rsidTr="00B01562">
        <w:trPr>
          <w:trHeight w:hRule="exact" w:val="454"/>
        </w:trPr>
        <w:tc>
          <w:tcPr>
            <w:tcW w:w="1702" w:type="dxa"/>
          </w:tcPr>
          <w:p w14:paraId="32909EEB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500-10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12D65D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5A8424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040DC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91D06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DF5E1D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CE5620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</w:tr>
      <w:tr w:rsidR="008B77FF" w:rsidRPr="00776094" w14:paraId="1F833B69" w14:textId="77777777" w:rsidTr="00B01562">
        <w:trPr>
          <w:trHeight w:hRule="exact" w:val="454"/>
        </w:trPr>
        <w:tc>
          <w:tcPr>
            <w:tcW w:w="1702" w:type="dxa"/>
          </w:tcPr>
          <w:p w14:paraId="7CAD45DB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00-10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5DCF8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FEE65E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C800D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D4511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2374F7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EF09B5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8B77FF" w:rsidRPr="00776094" w14:paraId="625DC649" w14:textId="77777777" w:rsidTr="00B01562">
        <w:trPr>
          <w:trHeight w:hRule="exact" w:val="454"/>
        </w:trPr>
        <w:tc>
          <w:tcPr>
            <w:tcW w:w="1702" w:type="dxa"/>
          </w:tcPr>
          <w:p w14:paraId="088ADBA0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500-11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18509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9D92F1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F0449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8460B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0805E0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A3CF8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8B77FF" w:rsidRPr="005029BD" w14:paraId="7D3B5856" w14:textId="77777777" w:rsidTr="00B01562">
        <w:trPr>
          <w:trHeight w:hRule="exact" w:val="454"/>
        </w:trPr>
        <w:tc>
          <w:tcPr>
            <w:tcW w:w="1702" w:type="dxa"/>
            <w:tcBorders>
              <w:bottom w:val="single" w:sz="4" w:space="0" w:color="auto"/>
            </w:tcBorders>
          </w:tcPr>
          <w:p w14:paraId="428CC0C0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</w:t>
            </w:r>
            <w:r>
              <w:rPr>
                <w:rFonts w:cs="Times New Roman"/>
                <w:szCs w:val="24"/>
              </w:rPr>
              <w:t>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CB649C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DF8CDE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2BCC1B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8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420F2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4B77B3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3BDA87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89</w:t>
            </w:r>
          </w:p>
        </w:tc>
      </w:tr>
    </w:tbl>
    <w:p w14:paraId="290E2856" w14:textId="1CF3ECAD" w:rsidR="008B77FF" w:rsidRDefault="008B77FF" w:rsidP="008B77FF">
      <w:pPr>
        <w:spacing w:line="360" w:lineRule="auto"/>
        <w:rPr>
          <w:rFonts w:cs="Times New Roman"/>
          <w:szCs w:val="24"/>
        </w:rPr>
      </w:pPr>
    </w:p>
    <w:p w14:paraId="54CB63F7" w14:textId="77777777" w:rsidR="00245658" w:rsidRDefault="00245658" w:rsidP="008B77FF">
      <w:pPr>
        <w:spacing w:line="360" w:lineRule="auto"/>
        <w:rPr>
          <w:rFonts w:cs="Times New Roman"/>
          <w:szCs w:val="24"/>
        </w:rPr>
      </w:pPr>
    </w:p>
    <w:sectPr w:rsidR="00245658" w:rsidSect="003E22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51A81" w14:textId="77777777" w:rsidR="00E558C6" w:rsidRDefault="00E558C6" w:rsidP="00117666">
      <w:pPr>
        <w:spacing w:after="0"/>
      </w:pPr>
      <w:r>
        <w:separator/>
      </w:r>
    </w:p>
  </w:endnote>
  <w:endnote w:type="continuationSeparator" w:id="0">
    <w:p w14:paraId="01C2A9D4" w14:textId="77777777" w:rsidR="00E558C6" w:rsidRDefault="00E558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D6625BE" w:rsidR="00C457EF" w:rsidRPr="00577C4C" w:rsidRDefault="00C457EF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2C2D6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457EF" w:rsidRPr="00577C4C" w:rsidRDefault="00C457E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C457EF" w:rsidRPr="00577C4C" w:rsidRDefault="00C457E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457EF" w:rsidRPr="00577C4C" w:rsidRDefault="00C457EF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457EF" w:rsidRPr="00577C4C" w:rsidRDefault="00C457E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C457EF" w:rsidRPr="00577C4C" w:rsidRDefault="00C457E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D0D84" w14:textId="77777777" w:rsidR="00E558C6" w:rsidRDefault="00E558C6" w:rsidP="00117666">
      <w:pPr>
        <w:spacing w:after="0"/>
      </w:pPr>
      <w:r>
        <w:separator/>
      </w:r>
    </w:p>
  </w:footnote>
  <w:footnote w:type="continuationSeparator" w:id="0">
    <w:p w14:paraId="51150762" w14:textId="77777777" w:rsidR="00E558C6" w:rsidRDefault="00E558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05F90F2" w:rsidR="00C457EF" w:rsidRPr="007E3148" w:rsidRDefault="00C457EF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4B3DCCB" w:rsidR="00C457EF" w:rsidRPr="00A53000" w:rsidRDefault="00C457EF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16BE5D29" w:rsidR="00C457EF" w:rsidRDefault="00C457EF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0C9A"/>
    <w:multiLevelType w:val="hybridMultilevel"/>
    <w:tmpl w:val="68AE4656"/>
    <w:lvl w:ilvl="0" w:tplc="032E69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FE41147"/>
    <w:multiLevelType w:val="hybridMultilevel"/>
    <w:tmpl w:val="13FAC8D6"/>
    <w:lvl w:ilvl="0" w:tplc="E426E7E9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7D2C"/>
    <w:rsid w:val="00020AA2"/>
    <w:rsid w:val="00034304"/>
    <w:rsid w:val="00034CC8"/>
    <w:rsid w:val="00035434"/>
    <w:rsid w:val="0004139D"/>
    <w:rsid w:val="00045678"/>
    <w:rsid w:val="000458E4"/>
    <w:rsid w:val="00062FC7"/>
    <w:rsid w:val="00063BB6"/>
    <w:rsid w:val="00063D84"/>
    <w:rsid w:val="000659B0"/>
    <w:rsid w:val="0006636D"/>
    <w:rsid w:val="00077D53"/>
    <w:rsid w:val="00081394"/>
    <w:rsid w:val="000A6DFE"/>
    <w:rsid w:val="000B34BD"/>
    <w:rsid w:val="000B3708"/>
    <w:rsid w:val="000C53C7"/>
    <w:rsid w:val="000C7E2A"/>
    <w:rsid w:val="000D04DD"/>
    <w:rsid w:val="000D3110"/>
    <w:rsid w:val="000E15F5"/>
    <w:rsid w:val="000F379A"/>
    <w:rsid w:val="000F4CFB"/>
    <w:rsid w:val="000F64BA"/>
    <w:rsid w:val="00102714"/>
    <w:rsid w:val="00103BE0"/>
    <w:rsid w:val="00115643"/>
    <w:rsid w:val="00117666"/>
    <w:rsid w:val="001223A7"/>
    <w:rsid w:val="001237A6"/>
    <w:rsid w:val="00134256"/>
    <w:rsid w:val="001417E9"/>
    <w:rsid w:val="00147395"/>
    <w:rsid w:val="001552C9"/>
    <w:rsid w:val="00155AB1"/>
    <w:rsid w:val="00177106"/>
    <w:rsid w:val="00177D84"/>
    <w:rsid w:val="00180B82"/>
    <w:rsid w:val="00182259"/>
    <w:rsid w:val="001858D7"/>
    <w:rsid w:val="00186E98"/>
    <w:rsid w:val="0019233D"/>
    <w:rsid w:val="001964EF"/>
    <w:rsid w:val="00197412"/>
    <w:rsid w:val="00197AE9"/>
    <w:rsid w:val="001B16D0"/>
    <w:rsid w:val="001B1A2C"/>
    <w:rsid w:val="001B2A3D"/>
    <w:rsid w:val="001B7D75"/>
    <w:rsid w:val="001C6D1D"/>
    <w:rsid w:val="001D5C23"/>
    <w:rsid w:val="001F4C07"/>
    <w:rsid w:val="001F507D"/>
    <w:rsid w:val="00203CD7"/>
    <w:rsid w:val="00211A87"/>
    <w:rsid w:val="00220AEA"/>
    <w:rsid w:val="00222158"/>
    <w:rsid w:val="00226954"/>
    <w:rsid w:val="00245658"/>
    <w:rsid w:val="0024618C"/>
    <w:rsid w:val="002479C0"/>
    <w:rsid w:val="002521EE"/>
    <w:rsid w:val="002629A3"/>
    <w:rsid w:val="00265660"/>
    <w:rsid w:val="00267D18"/>
    <w:rsid w:val="00276599"/>
    <w:rsid w:val="002868E2"/>
    <w:rsid w:val="002869C3"/>
    <w:rsid w:val="002936E4"/>
    <w:rsid w:val="00296B88"/>
    <w:rsid w:val="002A5A94"/>
    <w:rsid w:val="002C74CA"/>
    <w:rsid w:val="002F744D"/>
    <w:rsid w:val="00303DE6"/>
    <w:rsid w:val="00303E21"/>
    <w:rsid w:val="00310124"/>
    <w:rsid w:val="00325804"/>
    <w:rsid w:val="00335818"/>
    <w:rsid w:val="0034641F"/>
    <w:rsid w:val="0035154D"/>
    <w:rsid w:val="00352747"/>
    <w:rsid w:val="003544FB"/>
    <w:rsid w:val="00365D63"/>
    <w:rsid w:val="0036793B"/>
    <w:rsid w:val="00372682"/>
    <w:rsid w:val="00375DCB"/>
    <w:rsid w:val="00376CC5"/>
    <w:rsid w:val="00376E2E"/>
    <w:rsid w:val="00391B4C"/>
    <w:rsid w:val="0039693B"/>
    <w:rsid w:val="003A0F54"/>
    <w:rsid w:val="003A70B7"/>
    <w:rsid w:val="003B1973"/>
    <w:rsid w:val="003C2C83"/>
    <w:rsid w:val="003C5F49"/>
    <w:rsid w:val="003C6D84"/>
    <w:rsid w:val="003D2F2D"/>
    <w:rsid w:val="003E1912"/>
    <w:rsid w:val="003E22AB"/>
    <w:rsid w:val="003F1ED8"/>
    <w:rsid w:val="003F4479"/>
    <w:rsid w:val="00401590"/>
    <w:rsid w:val="0040712D"/>
    <w:rsid w:val="00415ECC"/>
    <w:rsid w:val="00422C94"/>
    <w:rsid w:val="00426CDB"/>
    <w:rsid w:val="004444B8"/>
    <w:rsid w:val="0044605A"/>
    <w:rsid w:val="004467E2"/>
    <w:rsid w:val="00463E3D"/>
    <w:rsid w:val="004645AE"/>
    <w:rsid w:val="004663DB"/>
    <w:rsid w:val="00487042"/>
    <w:rsid w:val="004A2FCA"/>
    <w:rsid w:val="004D3E33"/>
    <w:rsid w:val="004E0289"/>
    <w:rsid w:val="004E3B37"/>
    <w:rsid w:val="004E679D"/>
    <w:rsid w:val="00521DC4"/>
    <w:rsid w:val="005250F2"/>
    <w:rsid w:val="00536622"/>
    <w:rsid w:val="005378C3"/>
    <w:rsid w:val="00544C4E"/>
    <w:rsid w:val="005457E8"/>
    <w:rsid w:val="0056389E"/>
    <w:rsid w:val="005909D9"/>
    <w:rsid w:val="005A1D84"/>
    <w:rsid w:val="005A32A7"/>
    <w:rsid w:val="005A70EA"/>
    <w:rsid w:val="005C3963"/>
    <w:rsid w:val="005D1840"/>
    <w:rsid w:val="005D35E4"/>
    <w:rsid w:val="005D610B"/>
    <w:rsid w:val="005D7107"/>
    <w:rsid w:val="005D7910"/>
    <w:rsid w:val="005E57E2"/>
    <w:rsid w:val="005E7391"/>
    <w:rsid w:val="00605615"/>
    <w:rsid w:val="0062154F"/>
    <w:rsid w:val="00631A8C"/>
    <w:rsid w:val="006403EB"/>
    <w:rsid w:val="00642413"/>
    <w:rsid w:val="00642AD9"/>
    <w:rsid w:val="0064485D"/>
    <w:rsid w:val="00651CA2"/>
    <w:rsid w:val="006527D6"/>
    <w:rsid w:val="00653D60"/>
    <w:rsid w:val="00657FF4"/>
    <w:rsid w:val="00660D05"/>
    <w:rsid w:val="00663544"/>
    <w:rsid w:val="00671D9A"/>
    <w:rsid w:val="00673952"/>
    <w:rsid w:val="00681821"/>
    <w:rsid w:val="00686C9D"/>
    <w:rsid w:val="006A5D87"/>
    <w:rsid w:val="006B05DA"/>
    <w:rsid w:val="006B2D5B"/>
    <w:rsid w:val="006B3E68"/>
    <w:rsid w:val="006B4EF0"/>
    <w:rsid w:val="006B7D14"/>
    <w:rsid w:val="006D5B93"/>
    <w:rsid w:val="006E2E3B"/>
    <w:rsid w:val="006E64A6"/>
    <w:rsid w:val="006E74C9"/>
    <w:rsid w:val="0070657D"/>
    <w:rsid w:val="00724E8C"/>
    <w:rsid w:val="00725A7D"/>
    <w:rsid w:val="0073085C"/>
    <w:rsid w:val="00733784"/>
    <w:rsid w:val="00746505"/>
    <w:rsid w:val="00750EB0"/>
    <w:rsid w:val="0075156C"/>
    <w:rsid w:val="007758CB"/>
    <w:rsid w:val="0078363A"/>
    <w:rsid w:val="00784AB1"/>
    <w:rsid w:val="00790BB3"/>
    <w:rsid w:val="00792043"/>
    <w:rsid w:val="00797EDD"/>
    <w:rsid w:val="007B0322"/>
    <w:rsid w:val="007B0C86"/>
    <w:rsid w:val="007B366A"/>
    <w:rsid w:val="007B5DC4"/>
    <w:rsid w:val="007C0E3F"/>
    <w:rsid w:val="007C149C"/>
    <w:rsid w:val="007C206C"/>
    <w:rsid w:val="007C4BD9"/>
    <w:rsid w:val="007C5729"/>
    <w:rsid w:val="007D3E48"/>
    <w:rsid w:val="007E47D1"/>
    <w:rsid w:val="008111E4"/>
    <w:rsid w:val="0081301C"/>
    <w:rsid w:val="00817DD6"/>
    <w:rsid w:val="0082175A"/>
    <w:rsid w:val="008248D0"/>
    <w:rsid w:val="008271A1"/>
    <w:rsid w:val="00832CEF"/>
    <w:rsid w:val="0085495B"/>
    <w:rsid w:val="008611A0"/>
    <w:rsid w:val="00862244"/>
    <w:rsid w:val="008629A9"/>
    <w:rsid w:val="008712F4"/>
    <w:rsid w:val="008739C9"/>
    <w:rsid w:val="0088513A"/>
    <w:rsid w:val="0088620E"/>
    <w:rsid w:val="00892883"/>
    <w:rsid w:val="00893C19"/>
    <w:rsid w:val="008A15D0"/>
    <w:rsid w:val="008A4CD9"/>
    <w:rsid w:val="008B26AB"/>
    <w:rsid w:val="008B77FF"/>
    <w:rsid w:val="008C29B9"/>
    <w:rsid w:val="008C321F"/>
    <w:rsid w:val="008C6270"/>
    <w:rsid w:val="008C6B11"/>
    <w:rsid w:val="008D3991"/>
    <w:rsid w:val="008D5D96"/>
    <w:rsid w:val="008D6C8D"/>
    <w:rsid w:val="008E2B54"/>
    <w:rsid w:val="008E4404"/>
    <w:rsid w:val="008E58C7"/>
    <w:rsid w:val="008F5021"/>
    <w:rsid w:val="009069B5"/>
    <w:rsid w:val="0091775B"/>
    <w:rsid w:val="00925066"/>
    <w:rsid w:val="0092625D"/>
    <w:rsid w:val="00930150"/>
    <w:rsid w:val="00941D47"/>
    <w:rsid w:val="00943573"/>
    <w:rsid w:val="00943A71"/>
    <w:rsid w:val="009602FF"/>
    <w:rsid w:val="00971B61"/>
    <w:rsid w:val="00980C31"/>
    <w:rsid w:val="00986B91"/>
    <w:rsid w:val="009955FF"/>
    <w:rsid w:val="009A68CE"/>
    <w:rsid w:val="009B314F"/>
    <w:rsid w:val="009B53BA"/>
    <w:rsid w:val="009D259D"/>
    <w:rsid w:val="009E1547"/>
    <w:rsid w:val="009E6BF6"/>
    <w:rsid w:val="00A0392A"/>
    <w:rsid w:val="00A04E32"/>
    <w:rsid w:val="00A33B3E"/>
    <w:rsid w:val="00A50D9D"/>
    <w:rsid w:val="00A53000"/>
    <w:rsid w:val="00A545C6"/>
    <w:rsid w:val="00A652D0"/>
    <w:rsid w:val="00A67449"/>
    <w:rsid w:val="00A75F87"/>
    <w:rsid w:val="00A912E8"/>
    <w:rsid w:val="00A95D8B"/>
    <w:rsid w:val="00AA7894"/>
    <w:rsid w:val="00AB7D94"/>
    <w:rsid w:val="00AC0270"/>
    <w:rsid w:val="00AC3EA3"/>
    <w:rsid w:val="00AC792D"/>
    <w:rsid w:val="00AD3787"/>
    <w:rsid w:val="00AE543D"/>
    <w:rsid w:val="00AF14EE"/>
    <w:rsid w:val="00AF1D47"/>
    <w:rsid w:val="00B01562"/>
    <w:rsid w:val="00B15305"/>
    <w:rsid w:val="00B15425"/>
    <w:rsid w:val="00B2754F"/>
    <w:rsid w:val="00B3543C"/>
    <w:rsid w:val="00B53955"/>
    <w:rsid w:val="00B630CA"/>
    <w:rsid w:val="00B657B8"/>
    <w:rsid w:val="00B84920"/>
    <w:rsid w:val="00B8556A"/>
    <w:rsid w:val="00B86544"/>
    <w:rsid w:val="00BA704F"/>
    <w:rsid w:val="00BB09DD"/>
    <w:rsid w:val="00BB2717"/>
    <w:rsid w:val="00BB7BBD"/>
    <w:rsid w:val="00BC793A"/>
    <w:rsid w:val="00BD0138"/>
    <w:rsid w:val="00BD4EBD"/>
    <w:rsid w:val="00BE53FA"/>
    <w:rsid w:val="00C012A3"/>
    <w:rsid w:val="00C03B8D"/>
    <w:rsid w:val="00C13B55"/>
    <w:rsid w:val="00C16F19"/>
    <w:rsid w:val="00C2112F"/>
    <w:rsid w:val="00C2161E"/>
    <w:rsid w:val="00C31C42"/>
    <w:rsid w:val="00C44976"/>
    <w:rsid w:val="00C457EF"/>
    <w:rsid w:val="00C50D99"/>
    <w:rsid w:val="00C52A7B"/>
    <w:rsid w:val="00C5734A"/>
    <w:rsid w:val="00C6324C"/>
    <w:rsid w:val="00C65DFE"/>
    <w:rsid w:val="00C679AA"/>
    <w:rsid w:val="00C724CF"/>
    <w:rsid w:val="00C74588"/>
    <w:rsid w:val="00C75972"/>
    <w:rsid w:val="00C82792"/>
    <w:rsid w:val="00C948FD"/>
    <w:rsid w:val="00C94B28"/>
    <w:rsid w:val="00CB43D5"/>
    <w:rsid w:val="00CB57A5"/>
    <w:rsid w:val="00CC3090"/>
    <w:rsid w:val="00CC377C"/>
    <w:rsid w:val="00CC76F9"/>
    <w:rsid w:val="00CD066B"/>
    <w:rsid w:val="00CD07B4"/>
    <w:rsid w:val="00CD3ED6"/>
    <w:rsid w:val="00CD46E2"/>
    <w:rsid w:val="00CD55DE"/>
    <w:rsid w:val="00CD58E1"/>
    <w:rsid w:val="00CD74E6"/>
    <w:rsid w:val="00CE281D"/>
    <w:rsid w:val="00CE3AEA"/>
    <w:rsid w:val="00CE6C7A"/>
    <w:rsid w:val="00CF4A06"/>
    <w:rsid w:val="00CF7242"/>
    <w:rsid w:val="00D00D0B"/>
    <w:rsid w:val="00D04B69"/>
    <w:rsid w:val="00D33261"/>
    <w:rsid w:val="00D51306"/>
    <w:rsid w:val="00D537FA"/>
    <w:rsid w:val="00D538E1"/>
    <w:rsid w:val="00D5547D"/>
    <w:rsid w:val="00D80D99"/>
    <w:rsid w:val="00D80E81"/>
    <w:rsid w:val="00D928F1"/>
    <w:rsid w:val="00D9503C"/>
    <w:rsid w:val="00DB4630"/>
    <w:rsid w:val="00DC4D26"/>
    <w:rsid w:val="00DC6851"/>
    <w:rsid w:val="00DD73EF"/>
    <w:rsid w:val="00DE0674"/>
    <w:rsid w:val="00DE23E8"/>
    <w:rsid w:val="00DF3B33"/>
    <w:rsid w:val="00E0128B"/>
    <w:rsid w:val="00E07F46"/>
    <w:rsid w:val="00E32989"/>
    <w:rsid w:val="00E47C43"/>
    <w:rsid w:val="00E558C6"/>
    <w:rsid w:val="00E63488"/>
    <w:rsid w:val="00E64645"/>
    <w:rsid w:val="00E64E17"/>
    <w:rsid w:val="00E96680"/>
    <w:rsid w:val="00EA3D3C"/>
    <w:rsid w:val="00EB2E04"/>
    <w:rsid w:val="00EC17A8"/>
    <w:rsid w:val="00EC7CC3"/>
    <w:rsid w:val="00EE5665"/>
    <w:rsid w:val="00F46494"/>
    <w:rsid w:val="00F558AB"/>
    <w:rsid w:val="00F61D89"/>
    <w:rsid w:val="00F72C0D"/>
    <w:rsid w:val="00F86ABB"/>
    <w:rsid w:val="00F86DE3"/>
    <w:rsid w:val="00F94CE4"/>
    <w:rsid w:val="00FA4C7F"/>
    <w:rsid w:val="00FC448C"/>
    <w:rsid w:val="00FD006B"/>
    <w:rsid w:val="00FD0B68"/>
    <w:rsid w:val="00FD7648"/>
    <w:rsid w:val="00FE0CAE"/>
    <w:rsid w:val="00FE24F5"/>
    <w:rsid w:val="00FE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qFormat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527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91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u yepeng</cp:lastModifiedBy>
  <cp:revision>124</cp:revision>
  <cp:lastPrinted>2021-06-08T14:24:00Z</cp:lastPrinted>
  <dcterms:created xsi:type="dcterms:W3CDTF">2018-06-12T15:17:00Z</dcterms:created>
  <dcterms:modified xsi:type="dcterms:W3CDTF">2021-06-08T17:33:00Z</dcterms:modified>
</cp:coreProperties>
</file>